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AEE61" w14:textId="77777777" w:rsidR="00C464F7" w:rsidRPr="00F3273A" w:rsidRDefault="00C464F7" w:rsidP="00C464F7">
      <w:pPr>
        <w:rPr>
          <w:rFonts w:ascii="Tahoma" w:hAnsi="Tahoma" w:cs="Tahoma"/>
          <w:b/>
          <w:sz w:val="28"/>
          <w:szCs w:val="28"/>
        </w:rPr>
      </w:pPr>
      <w:bookmarkStart w:id="0" w:name="_Hlk40512874"/>
      <w:r w:rsidRPr="00F3273A">
        <w:rPr>
          <w:rFonts w:ascii="Tahoma" w:hAnsi="Tahoma" w:cs="Tahoma" w:hint="eastAsia"/>
          <w:b/>
          <w:sz w:val="28"/>
          <w:szCs w:val="28"/>
        </w:rPr>
        <w:t>S</w:t>
      </w:r>
      <w:r w:rsidRPr="00F3273A">
        <w:rPr>
          <w:rFonts w:ascii="Tahoma" w:hAnsi="Tahoma" w:cs="Tahoma"/>
          <w:b/>
          <w:sz w:val="28"/>
          <w:szCs w:val="28"/>
        </w:rPr>
        <w:t xml:space="preserve">upplementary </w:t>
      </w:r>
      <w:r>
        <w:rPr>
          <w:rFonts w:ascii="Tahoma" w:hAnsi="Tahoma" w:cs="Tahoma"/>
          <w:b/>
          <w:sz w:val="28"/>
          <w:szCs w:val="28"/>
        </w:rPr>
        <w:t>Material</w:t>
      </w:r>
    </w:p>
    <w:p w14:paraId="6B77E583" w14:textId="77777777" w:rsidR="00C464F7" w:rsidRPr="00F3273A" w:rsidRDefault="00C464F7" w:rsidP="00C464F7">
      <w:pPr>
        <w:rPr>
          <w:rFonts w:ascii="Tahoma" w:hAnsi="Tahoma" w:cs="Tahoma"/>
          <w:b/>
          <w:sz w:val="24"/>
          <w:szCs w:val="24"/>
        </w:rPr>
      </w:pPr>
    </w:p>
    <w:p w14:paraId="4DD18382" w14:textId="0946388C" w:rsidR="00146F11" w:rsidRPr="00146F11" w:rsidRDefault="00085909" w:rsidP="00A83B17">
      <w:pPr>
        <w:rPr>
          <w:rFonts w:ascii="Tahoma" w:hAnsi="Tahoma" w:cs="Tahoma"/>
          <w:sz w:val="24"/>
          <w:szCs w:val="24"/>
        </w:rPr>
      </w:pPr>
      <w:r w:rsidRPr="003215F9">
        <w:rPr>
          <w:rFonts w:ascii="Tahoma" w:hAnsi="Tahoma" w:cs="Tahoma"/>
          <w:b/>
          <w:sz w:val="24"/>
          <w:szCs w:val="24"/>
        </w:rPr>
        <w:t xml:space="preserve">Title: </w:t>
      </w:r>
      <w:r w:rsidR="00BB2D91" w:rsidRPr="00BB2D91">
        <w:rPr>
          <w:rFonts w:ascii="Tahoma" w:hAnsi="Tahoma" w:cs="Tahoma"/>
          <w:sz w:val="24"/>
          <w:szCs w:val="24"/>
        </w:rPr>
        <w:t>Novel device for dividing core needle biopsy specimens to provide paired mirror image-like tissues for genetic and pathological tests</w:t>
      </w:r>
    </w:p>
    <w:p w14:paraId="79E06670" w14:textId="6088B733" w:rsidR="00AD2FF6" w:rsidRPr="0052189B" w:rsidRDefault="00AD2FF6">
      <w:pPr>
        <w:rPr>
          <w:rFonts w:ascii="Tahoma" w:hAnsi="Tahoma" w:cs="Tahoma"/>
          <w:color w:val="FF0000"/>
          <w:sz w:val="24"/>
          <w:szCs w:val="24"/>
        </w:rPr>
      </w:pPr>
      <w:bookmarkStart w:id="1" w:name="_GoBack"/>
      <w:bookmarkEnd w:id="1"/>
    </w:p>
    <w:p w14:paraId="77E8F7B7" w14:textId="77777777" w:rsidR="00C34DB0" w:rsidRPr="00B0063C" w:rsidRDefault="00C34DB0">
      <w:pPr>
        <w:rPr>
          <w:rFonts w:ascii="Tahoma" w:hAnsi="Tahoma" w:cs="Tahoma"/>
          <w:color w:val="FF0000"/>
          <w:sz w:val="24"/>
          <w:szCs w:val="24"/>
        </w:rPr>
      </w:pPr>
    </w:p>
    <w:p w14:paraId="48431665" w14:textId="7E995A5F" w:rsidR="000D1B37" w:rsidRPr="000D1B37" w:rsidRDefault="00085909">
      <w:pPr>
        <w:rPr>
          <w:rFonts w:ascii="Tahoma" w:hAnsi="Tahoma" w:cs="Tahoma"/>
          <w:sz w:val="24"/>
          <w:szCs w:val="24"/>
        </w:rPr>
      </w:pPr>
      <w:r w:rsidRPr="00B95B79">
        <w:rPr>
          <w:rFonts w:ascii="Tahoma" w:hAnsi="Tahoma" w:cs="Tahoma"/>
          <w:b/>
          <w:sz w:val="24"/>
          <w:szCs w:val="24"/>
        </w:rPr>
        <w:t>Author</w:t>
      </w:r>
      <w:r w:rsidR="00BB2D91">
        <w:rPr>
          <w:rFonts w:ascii="Tahoma" w:hAnsi="Tahoma" w:cs="Tahoma"/>
          <w:b/>
          <w:sz w:val="24"/>
          <w:szCs w:val="24"/>
        </w:rPr>
        <w:t>s</w:t>
      </w:r>
      <w:r w:rsidRPr="00B95B79">
        <w:rPr>
          <w:rFonts w:ascii="Tahoma" w:hAnsi="Tahoma" w:cs="Tahoma"/>
          <w:b/>
          <w:sz w:val="24"/>
          <w:szCs w:val="24"/>
        </w:rPr>
        <w:t xml:space="preserve">: </w:t>
      </w:r>
      <w:r w:rsidR="004D1A32">
        <w:rPr>
          <w:rFonts w:ascii="Tahoma" w:hAnsi="Tahoma" w:cs="Tahoma"/>
          <w:sz w:val="24"/>
          <w:szCs w:val="24"/>
        </w:rPr>
        <w:t xml:space="preserve">Yuichi Nakamura*, </w:t>
      </w:r>
      <w:r w:rsidR="00EE280F" w:rsidRPr="000D1B37">
        <w:rPr>
          <w:rFonts w:ascii="Tahoma" w:hAnsi="Tahoma" w:cs="Tahoma"/>
          <w:sz w:val="24"/>
          <w:szCs w:val="24"/>
        </w:rPr>
        <w:t>Keisuke Tsuji</w:t>
      </w:r>
      <w:r w:rsidR="00D21094">
        <w:rPr>
          <w:rFonts w:ascii="Tahoma" w:hAnsi="Tahoma" w:cs="Tahoma"/>
          <w:sz w:val="24"/>
          <w:szCs w:val="24"/>
        </w:rPr>
        <w:t>*</w:t>
      </w:r>
      <w:r w:rsidR="00EE280F" w:rsidRPr="000D1B37">
        <w:rPr>
          <w:rFonts w:ascii="Tahoma" w:hAnsi="Tahoma" w:cs="Tahoma"/>
          <w:sz w:val="24"/>
          <w:szCs w:val="24"/>
        </w:rPr>
        <w:t xml:space="preserve">, </w:t>
      </w:r>
      <w:r w:rsidR="00D21094" w:rsidRPr="00B95B79">
        <w:rPr>
          <w:rFonts w:ascii="Tahoma" w:hAnsi="Tahoma" w:cs="Tahoma"/>
          <w:sz w:val="24"/>
          <w:szCs w:val="24"/>
        </w:rPr>
        <w:t xml:space="preserve">Takumi </w:t>
      </w:r>
      <w:proofErr w:type="spellStart"/>
      <w:r w:rsidR="00D21094" w:rsidRPr="00B95B79">
        <w:rPr>
          <w:rFonts w:ascii="Tahoma" w:hAnsi="Tahoma" w:cs="Tahoma"/>
          <w:sz w:val="24"/>
          <w:szCs w:val="24"/>
        </w:rPr>
        <w:t>S</w:t>
      </w:r>
      <w:r w:rsidR="00D21094" w:rsidRPr="000D1B37">
        <w:rPr>
          <w:rFonts w:ascii="Tahoma" w:hAnsi="Tahoma" w:cs="Tahoma"/>
          <w:sz w:val="24"/>
          <w:szCs w:val="24"/>
        </w:rPr>
        <w:t>hiraishi</w:t>
      </w:r>
      <w:proofErr w:type="spellEnd"/>
      <w:r w:rsidR="00D21094" w:rsidRPr="000D1B37">
        <w:rPr>
          <w:rFonts w:ascii="Tahoma" w:hAnsi="Tahoma" w:cs="Tahoma"/>
          <w:sz w:val="24"/>
          <w:szCs w:val="24"/>
        </w:rPr>
        <w:t xml:space="preserve">, </w:t>
      </w:r>
      <w:r w:rsidR="009711E2">
        <w:rPr>
          <w:rFonts w:ascii="Tahoma" w:hAnsi="Tahoma" w:cs="Tahoma"/>
          <w:sz w:val="24"/>
          <w:szCs w:val="24"/>
        </w:rPr>
        <w:t xml:space="preserve">Satoshi </w:t>
      </w:r>
      <w:proofErr w:type="spellStart"/>
      <w:r w:rsidR="009711E2">
        <w:rPr>
          <w:rFonts w:ascii="Tahoma" w:hAnsi="Tahoma" w:cs="Tahoma"/>
          <w:sz w:val="24"/>
          <w:szCs w:val="24"/>
        </w:rPr>
        <w:t>Sako</w:t>
      </w:r>
      <w:proofErr w:type="spellEnd"/>
      <w:r w:rsidR="009711E2">
        <w:rPr>
          <w:rFonts w:ascii="Tahoma" w:hAnsi="Tahoma" w:cs="Tahoma"/>
          <w:sz w:val="24"/>
          <w:szCs w:val="24"/>
        </w:rPr>
        <w:t xml:space="preserve">, </w:t>
      </w:r>
      <w:proofErr w:type="spellStart"/>
      <w:r w:rsidR="00EE280F">
        <w:rPr>
          <w:rFonts w:ascii="Tahoma" w:hAnsi="Tahoma" w:cs="Tahoma"/>
          <w:sz w:val="24"/>
          <w:szCs w:val="24"/>
        </w:rPr>
        <w:t>Ryota</w:t>
      </w:r>
      <w:proofErr w:type="spellEnd"/>
      <w:r w:rsidR="00EE280F">
        <w:rPr>
          <w:rFonts w:ascii="Tahoma" w:hAnsi="Tahoma" w:cs="Tahoma"/>
          <w:sz w:val="24"/>
          <w:szCs w:val="24"/>
        </w:rPr>
        <w:t xml:space="preserve"> Ogura, </w:t>
      </w:r>
      <w:proofErr w:type="spellStart"/>
      <w:r w:rsidR="00EC68A7" w:rsidRPr="000D1B37">
        <w:rPr>
          <w:rFonts w:ascii="Tahoma" w:hAnsi="Tahoma" w:cs="Tahoma"/>
          <w:sz w:val="24"/>
          <w:szCs w:val="24"/>
        </w:rPr>
        <w:t>Hideto</w:t>
      </w:r>
      <w:proofErr w:type="spellEnd"/>
      <w:r w:rsidR="00EC68A7" w:rsidRPr="000D1B37">
        <w:rPr>
          <w:rFonts w:ascii="Tahoma" w:hAnsi="Tahoma" w:cs="Tahoma"/>
          <w:sz w:val="24"/>
          <w:szCs w:val="24"/>
        </w:rPr>
        <w:t xml:space="preserve"> </w:t>
      </w:r>
      <w:proofErr w:type="spellStart"/>
      <w:r w:rsidR="00EC68A7" w:rsidRPr="000D1B37">
        <w:rPr>
          <w:rFonts w:ascii="Tahoma" w:hAnsi="Tahoma" w:cs="Tahoma"/>
          <w:sz w:val="24"/>
          <w:szCs w:val="24"/>
        </w:rPr>
        <w:t>Taga</w:t>
      </w:r>
      <w:proofErr w:type="spellEnd"/>
      <w:r w:rsidR="00EC68A7" w:rsidRPr="000D1B37">
        <w:rPr>
          <w:rFonts w:ascii="Tahoma" w:hAnsi="Tahoma" w:cs="Tahoma"/>
          <w:sz w:val="24"/>
          <w:szCs w:val="24"/>
        </w:rPr>
        <w:t xml:space="preserve">, </w:t>
      </w:r>
      <w:proofErr w:type="spellStart"/>
      <w:r w:rsidR="00EC68A7" w:rsidRPr="000D1B37">
        <w:rPr>
          <w:rFonts w:ascii="Tahoma" w:hAnsi="Tahoma" w:cs="Tahoma"/>
          <w:sz w:val="24"/>
          <w:szCs w:val="24"/>
        </w:rPr>
        <w:t>Y</w:t>
      </w:r>
      <w:r w:rsidR="000D1B37" w:rsidRPr="000D1B37">
        <w:rPr>
          <w:rFonts w:ascii="Tahoma" w:hAnsi="Tahoma" w:cs="Tahoma"/>
          <w:sz w:val="24"/>
          <w:szCs w:val="24"/>
        </w:rPr>
        <w:t>uta</w:t>
      </w:r>
      <w:proofErr w:type="spellEnd"/>
      <w:r w:rsidR="000D1B37" w:rsidRPr="000D1B37">
        <w:rPr>
          <w:rFonts w:ascii="Tahoma" w:hAnsi="Tahoma" w:cs="Tahoma"/>
          <w:sz w:val="24"/>
          <w:szCs w:val="24"/>
        </w:rPr>
        <w:t xml:space="preserve"> Inoue, </w:t>
      </w:r>
      <w:proofErr w:type="spellStart"/>
      <w:r w:rsidR="00EC68A7">
        <w:rPr>
          <w:rFonts w:ascii="Tahoma" w:hAnsi="Tahoma" w:cs="Tahoma"/>
          <w:sz w:val="24"/>
          <w:szCs w:val="24"/>
        </w:rPr>
        <w:t>Munehiro</w:t>
      </w:r>
      <w:proofErr w:type="spellEnd"/>
      <w:r w:rsidR="00EC68A7">
        <w:rPr>
          <w:rFonts w:ascii="Tahoma" w:hAnsi="Tahoma" w:cs="Tahoma"/>
          <w:sz w:val="24"/>
          <w:szCs w:val="24"/>
        </w:rPr>
        <w:t xml:space="preserve"> </w:t>
      </w:r>
      <w:proofErr w:type="spellStart"/>
      <w:r w:rsidR="00EC68A7">
        <w:rPr>
          <w:rFonts w:ascii="Tahoma" w:hAnsi="Tahoma" w:cs="Tahoma"/>
          <w:sz w:val="24"/>
          <w:szCs w:val="24"/>
        </w:rPr>
        <w:t>Ohashi</w:t>
      </w:r>
      <w:proofErr w:type="spellEnd"/>
      <w:r w:rsidR="00EC68A7">
        <w:rPr>
          <w:rFonts w:ascii="Tahoma" w:hAnsi="Tahoma" w:cs="Tahoma"/>
          <w:sz w:val="24"/>
          <w:szCs w:val="24"/>
        </w:rPr>
        <w:t xml:space="preserve">, </w:t>
      </w:r>
      <w:proofErr w:type="spellStart"/>
      <w:r w:rsidR="000D1B37" w:rsidRPr="000D1B37">
        <w:rPr>
          <w:rFonts w:ascii="Tahoma" w:hAnsi="Tahoma" w:cs="Tahoma"/>
          <w:sz w:val="24"/>
          <w:szCs w:val="24"/>
        </w:rPr>
        <w:t>Saya</w:t>
      </w:r>
      <w:proofErr w:type="spellEnd"/>
      <w:r w:rsidR="000D1B37" w:rsidRPr="000D1B37">
        <w:rPr>
          <w:rFonts w:ascii="Tahoma" w:hAnsi="Tahoma" w:cs="Tahoma"/>
          <w:sz w:val="24"/>
          <w:szCs w:val="24"/>
        </w:rPr>
        <w:t xml:space="preserve"> Ueda, </w:t>
      </w:r>
      <w:r w:rsidR="009711E2" w:rsidRPr="000D1B37">
        <w:rPr>
          <w:rFonts w:ascii="Tahoma" w:hAnsi="Tahoma" w:cs="Tahoma"/>
          <w:sz w:val="24"/>
          <w:szCs w:val="24"/>
        </w:rPr>
        <w:t xml:space="preserve">Takeshi Yamada, </w:t>
      </w:r>
      <w:r w:rsidR="000D1B37" w:rsidRPr="000D1B37">
        <w:rPr>
          <w:rFonts w:ascii="Tahoma" w:hAnsi="Tahoma" w:cs="Tahoma"/>
          <w:sz w:val="24"/>
          <w:szCs w:val="24"/>
        </w:rPr>
        <w:t xml:space="preserve">Takashi Ueda, Atsuko </w:t>
      </w:r>
      <w:proofErr w:type="spellStart"/>
      <w:r w:rsidR="000D1B37" w:rsidRPr="000D1B37">
        <w:rPr>
          <w:rFonts w:ascii="Tahoma" w:hAnsi="Tahoma" w:cs="Tahoma"/>
          <w:sz w:val="24"/>
          <w:szCs w:val="24"/>
        </w:rPr>
        <w:t>Fujihara</w:t>
      </w:r>
      <w:proofErr w:type="spellEnd"/>
      <w:r w:rsidR="000D1B37" w:rsidRPr="000D1B37">
        <w:rPr>
          <w:rFonts w:ascii="Tahoma" w:hAnsi="Tahoma" w:cs="Tahoma"/>
          <w:sz w:val="24"/>
          <w:szCs w:val="24"/>
        </w:rPr>
        <w:t xml:space="preserve">, Fumiya </w:t>
      </w:r>
      <w:proofErr w:type="spellStart"/>
      <w:r w:rsidR="000D1B37" w:rsidRPr="000D1B37">
        <w:rPr>
          <w:rFonts w:ascii="Tahoma" w:hAnsi="Tahoma" w:cs="Tahoma"/>
          <w:sz w:val="24"/>
          <w:szCs w:val="24"/>
        </w:rPr>
        <w:t>Hongo</w:t>
      </w:r>
      <w:proofErr w:type="spellEnd"/>
      <w:r w:rsidR="000D1B37" w:rsidRPr="000D1B37">
        <w:rPr>
          <w:rFonts w:ascii="Tahoma" w:hAnsi="Tahoma" w:cs="Tahoma"/>
          <w:sz w:val="24"/>
          <w:szCs w:val="24"/>
        </w:rPr>
        <w:t xml:space="preserve">, Osamu </w:t>
      </w:r>
      <w:proofErr w:type="spellStart"/>
      <w:r w:rsidR="000D1B37" w:rsidRPr="000D1B37">
        <w:rPr>
          <w:rFonts w:ascii="Tahoma" w:hAnsi="Tahoma" w:cs="Tahoma"/>
          <w:sz w:val="24"/>
          <w:szCs w:val="24"/>
        </w:rPr>
        <w:t>Ukimura</w:t>
      </w:r>
      <w:proofErr w:type="spellEnd"/>
    </w:p>
    <w:p w14:paraId="47F2964A" w14:textId="793E5891" w:rsidR="00D93050" w:rsidRPr="00D21094" w:rsidRDefault="00D93050">
      <w:pPr>
        <w:rPr>
          <w:rFonts w:ascii="Tahoma" w:hAnsi="Tahoma" w:cs="Tahoma"/>
          <w:sz w:val="24"/>
          <w:szCs w:val="24"/>
        </w:rPr>
      </w:pPr>
    </w:p>
    <w:p w14:paraId="67D8AA09" w14:textId="6F3B30D5" w:rsidR="004D1A32" w:rsidRPr="004D1A32" w:rsidRDefault="004D1A32" w:rsidP="004D1A32">
      <w:pPr>
        <w:rPr>
          <w:rFonts w:ascii="Tahoma" w:hAnsi="Tahoma" w:cs="Tahoma"/>
          <w:sz w:val="24"/>
          <w:szCs w:val="24"/>
        </w:rPr>
      </w:pPr>
      <w:r w:rsidRPr="004D1A32">
        <w:rPr>
          <w:rFonts w:ascii="Tahoma" w:hAnsi="Tahoma" w:cs="Tahoma" w:hint="eastAsia"/>
          <w:sz w:val="24"/>
          <w:szCs w:val="24"/>
        </w:rPr>
        <w:t>*</w:t>
      </w:r>
      <w:r>
        <w:rPr>
          <w:rFonts w:ascii="Tahoma" w:hAnsi="Tahoma" w:cs="Tahoma"/>
          <w:sz w:val="24"/>
          <w:szCs w:val="24"/>
        </w:rPr>
        <w:t xml:space="preserve"> </w:t>
      </w:r>
      <w:r w:rsidRPr="004D1A32">
        <w:rPr>
          <w:rFonts w:ascii="Tahoma" w:hAnsi="Tahoma" w:cs="Tahoma"/>
          <w:sz w:val="24"/>
          <w:szCs w:val="24"/>
        </w:rPr>
        <w:t>These two authors contributed equally to this work.</w:t>
      </w:r>
    </w:p>
    <w:p w14:paraId="1E41E19B" w14:textId="77777777" w:rsidR="00C34DB0" w:rsidRPr="00241FE7" w:rsidRDefault="00C34DB0">
      <w:pPr>
        <w:rPr>
          <w:rFonts w:ascii="Tahoma" w:hAnsi="Tahoma" w:cs="Tahoma"/>
          <w:color w:val="FF0000"/>
          <w:sz w:val="24"/>
          <w:szCs w:val="24"/>
        </w:rPr>
      </w:pPr>
    </w:p>
    <w:p w14:paraId="407C716B" w14:textId="67DB7A96" w:rsidR="00D93050" w:rsidRPr="00B95B79" w:rsidRDefault="00085909">
      <w:pPr>
        <w:rPr>
          <w:rFonts w:ascii="Tahoma" w:hAnsi="Tahoma" w:cs="Tahoma"/>
          <w:sz w:val="24"/>
          <w:szCs w:val="24"/>
        </w:rPr>
      </w:pPr>
      <w:r w:rsidRPr="00B95B79">
        <w:rPr>
          <w:rFonts w:ascii="Tahoma" w:hAnsi="Tahoma" w:cs="Tahoma"/>
          <w:b/>
          <w:sz w:val="24"/>
          <w:szCs w:val="24"/>
        </w:rPr>
        <w:t xml:space="preserve">Institution: </w:t>
      </w:r>
      <w:r w:rsidR="00D93050" w:rsidRPr="00B95B79">
        <w:rPr>
          <w:rFonts w:ascii="Tahoma" w:hAnsi="Tahoma" w:cs="Tahoma"/>
          <w:sz w:val="24"/>
          <w:szCs w:val="24"/>
        </w:rPr>
        <w:t xml:space="preserve">Department of Urology, Kyoto Prefectural University of </w:t>
      </w:r>
      <w:r w:rsidRPr="00B95B79">
        <w:rPr>
          <w:rFonts w:ascii="Tahoma" w:hAnsi="Tahoma" w:cs="Tahoma"/>
          <w:sz w:val="24"/>
          <w:szCs w:val="24"/>
        </w:rPr>
        <w:t>Medicine, Kyoto, Japan</w:t>
      </w:r>
    </w:p>
    <w:p w14:paraId="69FAB77D" w14:textId="24E8CA23" w:rsidR="00C25367" w:rsidRDefault="00C25367">
      <w:pPr>
        <w:rPr>
          <w:rFonts w:ascii="Tahoma" w:hAnsi="Tahoma" w:cs="Tahoma"/>
          <w:color w:val="FF0000"/>
          <w:sz w:val="24"/>
          <w:szCs w:val="24"/>
        </w:rPr>
      </w:pPr>
    </w:p>
    <w:p w14:paraId="119F7935" w14:textId="77777777" w:rsidR="00C34DB0" w:rsidRDefault="00C34DB0">
      <w:pPr>
        <w:rPr>
          <w:rFonts w:ascii="Tahoma" w:hAnsi="Tahoma" w:cs="Tahoma"/>
          <w:color w:val="FF0000"/>
          <w:sz w:val="24"/>
          <w:szCs w:val="24"/>
        </w:rPr>
      </w:pPr>
    </w:p>
    <w:p w14:paraId="34479427" w14:textId="36393132" w:rsidR="00A44229" w:rsidRPr="00A44229" w:rsidRDefault="007D6376" w:rsidP="00A44229">
      <w:pPr>
        <w:rPr>
          <w:rFonts w:ascii="Tahoma" w:hAnsi="Tahoma" w:cs="Tahoma"/>
          <w:sz w:val="24"/>
          <w:szCs w:val="24"/>
        </w:rPr>
      </w:pPr>
      <w:r w:rsidRPr="007D6376">
        <w:rPr>
          <w:rFonts w:ascii="Tahoma" w:hAnsi="Tahoma" w:cs="Tahoma"/>
          <w:b/>
          <w:bCs/>
          <w:sz w:val="24"/>
          <w:szCs w:val="24"/>
        </w:rPr>
        <w:t xml:space="preserve">Address: </w:t>
      </w:r>
      <w:proofErr w:type="spellStart"/>
      <w:r w:rsidR="00A44229" w:rsidRPr="00A44229">
        <w:rPr>
          <w:rFonts w:ascii="Tahoma" w:hAnsi="Tahoma" w:cs="Tahoma"/>
          <w:sz w:val="24"/>
          <w:szCs w:val="24"/>
        </w:rPr>
        <w:t>Kawaramachi-Hirokoji</w:t>
      </w:r>
      <w:proofErr w:type="spellEnd"/>
      <w:r w:rsidR="00A44229" w:rsidRPr="00A44229">
        <w:rPr>
          <w:rFonts w:ascii="Tahoma" w:hAnsi="Tahoma" w:cs="Tahoma"/>
          <w:sz w:val="24"/>
          <w:szCs w:val="24"/>
        </w:rPr>
        <w:t>, Kamigyo-</w:t>
      </w:r>
      <w:proofErr w:type="spellStart"/>
      <w:r w:rsidR="00A44229" w:rsidRPr="00A44229">
        <w:rPr>
          <w:rFonts w:ascii="Tahoma" w:hAnsi="Tahoma" w:cs="Tahoma"/>
          <w:sz w:val="24"/>
          <w:szCs w:val="24"/>
        </w:rPr>
        <w:t>ku</w:t>
      </w:r>
      <w:proofErr w:type="spellEnd"/>
      <w:r w:rsidR="00A44229" w:rsidRPr="00A44229">
        <w:rPr>
          <w:rFonts w:ascii="Tahoma" w:hAnsi="Tahoma" w:cs="Tahoma"/>
          <w:sz w:val="24"/>
          <w:szCs w:val="24"/>
        </w:rPr>
        <w:t>, Kyoto 602-8566, Japan</w:t>
      </w:r>
    </w:p>
    <w:p w14:paraId="390B67FF" w14:textId="77777777" w:rsidR="00A44229" w:rsidRPr="00A44229" w:rsidRDefault="00A44229" w:rsidP="00A44229">
      <w:pPr>
        <w:rPr>
          <w:rFonts w:ascii="Tahoma" w:hAnsi="Tahoma" w:cs="Tahoma"/>
          <w:sz w:val="24"/>
          <w:szCs w:val="24"/>
        </w:rPr>
      </w:pPr>
      <w:r w:rsidRPr="00A44229">
        <w:rPr>
          <w:rFonts w:ascii="Tahoma" w:hAnsi="Tahoma" w:cs="Tahoma"/>
          <w:sz w:val="24"/>
          <w:szCs w:val="24"/>
        </w:rPr>
        <w:t>TEL: +81-75-251-5595</w:t>
      </w:r>
    </w:p>
    <w:p w14:paraId="05A17496" w14:textId="77777777" w:rsidR="00A44229" w:rsidRPr="00A44229" w:rsidRDefault="00A44229" w:rsidP="00A44229">
      <w:pPr>
        <w:rPr>
          <w:rFonts w:ascii="Tahoma" w:hAnsi="Tahoma" w:cs="Tahoma"/>
          <w:sz w:val="24"/>
          <w:szCs w:val="24"/>
        </w:rPr>
      </w:pPr>
      <w:r w:rsidRPr="00A44229">
        <w:rPr>
          <w:rFonts w:ascii="Tahoma" w:hAnsi="Tahoma" w:cs="Tahoma"/>
          <w:sz w:val="24"/>
          <w:szCs w:val="24"/>
        </w:rPr>
        <w:t>FAX: +81-75-251-5598</w:t>
      </w:r>
    </w:p>
    <w:p w14:paraId="3D5D48D0" w14:textId="00DBC8EA" w:rsidR="00C34DB0" w:rsidRDefault="00C34DB0">
      <w:pPr>
        <w:rPr>
          <w:rFonts w:ascii="Tahoma" w:hAnsi="Tahoma" w:cs="Tahoma"/>
          <w:color w:val="FF0000"/>
          <w:sz w:val="24"/>
          <w:szCs w:val="24"/>
        </w:rPr>
      </w:pPr>
    </w:p>
    <w:p w14:paraId="0AB77614" w14:textId="77777777" w:rsidR="00D21094" w:rsidRPr="00B0063C" w:rsidRDefault="00D21094">
      <w:pPr>
        <w:rPr>
          <w:rFonts w:ascii="Tahoma" w:hAnsi="Tahoma" w:cs="Tahoma"/>
          <w:color w:val="FF0000"/>
          <w:sz w:val="24"/>
          <w:szCs w:val="24"/>
        </w:rPr>
      </w:pPr>
    </w:p>
    <w:p w14:paraId="0C5F69E1" w14:textId="26DA8F89" w:rsidR="00A44229" w:rsidRPr="00B95B79" w:rsidRDefault="00085909" w:rsidP="00A44229">
      <w:pPr>
        <w:rPr>
          <w:rFonts w:ascii="Tahoma" w:hAnsi="Tahoma" w:cs="Tahoma"/>
          <w:sz w:val="24"/>
          <w:szCs w:val="24"/>
        </w:rPr>
      </w:pPr>
      <w:r w:rsidRPr="00B95B79">
        <w:rPr>
          <w:rFonts w:ascii="Tahoma" w:hAnsi="Tahoma" w:cs="Tahoma"/>
          <w:b/>
          <w:sz w:val="24"/>
          <w:szCs w:val="24"/>
        </w:rPr>
        <w:t>Correspondence:</w:t>
      </w:r>
      <w:r w:rsidRPr="00B95B79">
        <w:rPr>
          <w:rFonts w:ascii="Tahoma" w:hAnsi="Tahoma" w:cs="Tahoma"/>
          <w:sz w:val="24"/>
          <w:szCs w:val="24"/>
        </w:rPr>
        <w:t xml:space="preserve"> </w:t>
      </w:r>
      <w:bookmarkEnd w:id="0"/>
      <w:r w:rsidR="00D21094">
        <w:rPr>
          <w:rFonts w:ascii="Tahoma" w:hAnsi="Tahoma" w:cs="Tahoma"/>
          <w:sz w:val="24"/>
          <w:szCs w:val="24"/>
        </w:rPr>
        <w:t xml:space="preserve">Takumi </w:t>
      </w:r>
      <w:proofErr w:type="spellStart"/>
      <w:r w:rsidR="00D21094">
        <w:rPr>
          <w:rFonts w:ascii="Tahoma" w:hAnsi="Tahoma" w:cs="Tahoma"/>
          <w:sz w:val="24"/>
          <w:szCs w:val="24"/>
        </w:rPr>
        <w:t>Shiraishi</w:t>
      </w:r>
      <w:proofErr w:type="spellEnd"/>
      <w:r w:rsidR="00A44229" w:rsidRPr="00B95B79">
        <w:rPr>
          <w:rFonts w:ascii="Tahoma" w:hAnsi="Tahoma" w:cs="Tahoma"/>
          <w:sz w:val="24"/>
          <w:szCs w:val="24"/>
        </w:rPr>
        <w:t>, M.D., Ph.D.</w:t>
      </w:r>
    </w:p>
    <w:p w14:paraId="436DA1E6" w14:textId="77777777" w:rsidR="00A44229" w:rsidRPr="00A44229" w:rsidRDefault="00A44229" w:rsidP="00A44229">
      <w:pPr>
        <w:rPr>
          <w:rFonts w:ascii="Tahoma" w:hAnsi="Tahoma" w:cs="Tahoma"/>
          <w:sz w:val="24"/>
          <w:szCs w:val="24"/>
        </w:rPr>
      </w:pPr>
      <w:r w:rsidRPr="00B95B79">
        <w:rPr>
          <w:rFonts w:ascii="Tahoma" w:hAnsi="Tahoma" w:cs="Tahoma"/>
          <w:sz w:val="24"/>
          <w:szCs w:val="24"/>
        </w:rPr>
        <w:t>Department of Urology, Gr</w:t>
      </w:r>
      <w:r w:rsidRPr="00A44229">
        <w:rPr>
          <w:rFonts w:ascii="Tahoma" w:hAnsi="Tahoma" w:cs="Tahoma"/>
          <w:sz w:val="24"/>
          <w:szCs w:val="24"/>
        </w:rPr>
        <w:t xml:space="preserve">aduate School of Medical Science, Kyoto Prefectural University of Medicine, </w:t>
      </w:r>
      <w:proofErr w:type="spellStart"/>
      <w:r w:rsidRPr="00A44229">
        <w:rPr>
          <w:rFonts w:ascii="Tahoma" w:hAnsi="Tahoma" w:cs="Tahoma"/>
          <w:sz w:val="24"/>
          <w:szCs w:val="24"/>
        </w:rPr>
        <w:t>Kawaramachi-Hirokoji</w:t>
      </w:r>
      <w:proofErr w:type="spellEnd"/>
      <w:r w:rsidRPr="00A44229">
        <w:rPr>
          <w:rFonts w:ascii="Tahoma" w:hAnsi="Tahoma" w:cs="Tahoma"/>
          <w:sz w:val="24"/>
          <w:szCs w:val="24"/>
        </w:rPr>
        <w:t>, Kamigyo-</w:t>
      </w:r>
      <w:proofErr w:type="spellStart"/>
      <w:r w:rsidRPr="00A44229">
        <w:rPr>
          <w:rFonts w:ascii="Tahoma" w:hAnsi="Tahoma" w:cs="Tahoma"/>
          <w:sz w:val="24"/>
          <w:szCs w:val="24"/>
        </w:rPr>
        <w:t>ku</w:t>
      </w:r>
      <w:proofErr w:type="spellEnd"/>
      <w:r w:rsidRPr="00A44229">
        <w:rPr>
          <w:rFonts w:ascii="Tahoma" w:hAnsi="Tahoma" w:cs="Tahoma"/>
          <w:sz w:val="24"/>
          <w:szCs w:val="24"/>
        </w:rPr>
        <w:t>, Kyoto 602-8566, Japan</w:t>
      </w:r>
    </w:p>
    <w:p w14:paraId="5FE8C121" w14:textId="77777777" w:rsidR="00A44229" w:rsidRPr="00A44229" w:rsidRDefault="00A44229" w:rsidP="00A44229">
      <w:pPr>
        <w:rPr>
          <w:rFonts w:ascii="Tahoma" w:hAnsi="Tahoma" w:cs="Tahoma"/>
          <w:sz w:val="24"/>
          <w:szCs w:val="24"/>
        </w:rPr>
      </w:pPr>
      <w:r w:rsidRPr="00A44229">
        <w:rPr>
          <w:rFonts w:ascii="Tahoma" w:hAnsi="Tahoma" w:cs="Tahoma"/>
          <w:sz w:val="24"/>
          <w:szCs w:val="24"/>
        </w:rPr>
        <w:t>TEL: +81-75-251-5595</w:t>
      </w:r>
    </w:p>
    <w:p w14:paraId="36366F84" w14:textId="77777777" w:rsidR="00D21094" w:rsidRDefault="00A44229" w:rsidP="00D21094">
      <w:pPr>
        <w:rPr>
          <w:rFonts w:ascii="Tahoma" w:hAnsi="Tahoma" w:cs="Tahoma"/>
          <w:sz w:val="24"/>
          <w:szCs w:val="24"/>
        </w:rPr>
      </w:pPr>
      <w:r w:rsidRPr="00A44229">
        <w:rPr>
          <w:rFonts w:ascii="Tahoma" w:hAnsi="Tahoma" w:cs="Tahoma"/>
          <w:sz w:val="24"/>
          <w:szCs w:val="24"/>
        </w:rPr>
        <w:t>FAX: +81-75-251-5598</w:t>
      </w:r>
    </w:p>
    <w:p w14:paraId="2D5670D4" w14:textId="6FA13FA2" w:rsidR="00D21094" w:rsidRPr="00A44229" w:rsidRDefault="00D21094" w:rsidP="00D21094">
      <w:pPr>
        <w:rPr>
          <w:rFonts w:ascii="Tahoma" w:hAnsi="Tahoma" w:cs="Tahoma"/>
          <w:sz w:val="24"/>
          <w:szCs w:val="24"/>
        </w:rPr>
      </w:pPr>
      <w:r w:rsidRPr="00A44229">
        <w:rPr>
          <w:rFonts w:ascii="Tahoma" w:hAnsi="Tahoma" w:cs="Tahoma"/>
          <w:sz w:val="24"/>
          <w:szCs w:val="24"/>
        </w:rPr>
        <w:t xml:space="preserve">E-mail: </w:t>
      </w:r>
      <w:r>
        <w:rPr>
          <w:rFonts w:ascii="Tahoma" w:hAnsi="Tahoma" w:cs="Tahoma"/>
          <w:sz w:val="24"/>
          <w:szCs w:val="24"/>
        </w:rPr>
        <w:t>takumi14</w:t>
      </w:r>
      <w:r w:rsidRPr="00A44229">
        <w:rPr>
          <w:rFonts w:ascii="Tahoma" w:hAnsi="Tahoma" w:cs="Tahoma"/>
          <w:sz w:val="24"/>
          <w:szCs w:val="24"/>
        </w:rPr>
        <w:t>@koto.kpu-m.ac.jp</w:t>
      </w:r>
    </w:p>
    <w:p w14:paraId="68332FE9" w14:textId="77777777" w:rsidR="00D21094" w:rsidRDefault="00D21094" w:rsidP="00D21094">
      <w:pPr>
        <w:rPr>
          <w:rFonts w:ascii="Tahoma" w:hAnsi="Tahoma" w:cs="Tahoma"/>
          <w:color w:val="FF0000"/>
          <w:sz w:val="24"/>
          <w:szCs w:val="24"/>
        </w:rPr>
      </w:pPr>
    </w:p>
    <w:p w14:paraId="1CF8F4AE" w14:textId="0EC1DA26" w:rsidR="00085909" w:rsidRPr="00A44229" w:rsidRDefault="00085909" w:rsidP="00A44229">
      <w:pPr>
        <w:rPr>
          <w:rFonts w:ascii="Tahoma" w:hAnsi="Tahoma" w:cs="Tahoma"/>
          <w:sz w:val="24"/>
          <w:szCs w:val="24"/>
        </w:rPr>
      </w:pPr>
    </w:p>
    <w:p w14:paraId="15CF6DB0" w14:textId="77777777" w:rsidR="00085909" w:rsidRPr="00B0063C" w:rsidRDefault="00085909">
      <w:pPr>
        <w:rPr>
          <w:rFonts w:ascii="Tahoma" w:hAnsi="Tahoma" w:cs="Tahoma"/>
          <w:color w:val="FF0000"/>
          <w:sz w:val="24"/>
          <w:szCs w:val="24"/>
        </w:rPr>
      </w:pPr>
      <w:r w:rsidRPr="00B0063C">
        <w:rPr>
          <w:rFonts w:ascii="Tahoma" w:hAnsi="Tahoma" w:cs="Tahoma"/>
          <w:color w:val="FF0000"/>
          <w:sz w:val="24"/>
          <w:szCs w:val="24"/>
        </w:rPr>
        <w:br w:type="page"/>
      </w:r>
    </w:p>
    <w:p w14:paraId="58A1B4C4" w14:textId="038E7024" w:rsidR="00780B05" w:rsidRPr="001A5C55" w:rsidRDefault="00780B05" w:rsidP="00780B05">
      <w:pPr>
        <w:rPr>
          <w:rFonts w:ascii="Tahoma" w:hAnsi="Tahoma" w:cs="Tahoma"/>
          <w:b/>
          <w:bCs/>
          <w:sz w:val="28"/>
          <w:szCs w:val="28"/>
        </w:rPr>
      </w:pPr>
      <w:r w:rsidRPr="001A5C55">
        <w:rPr>
          <w:rFonts w:ascii="Tahoma" w:hAnsi="Tahoma" w:cs="Tahoma" w:hint="eastAsia"/>
          <w:b/>
          <w:bCs/>
          <w:sz w:val="28"/>
          <w:szCs w:val="28"/>
        </w:rPr>
        <w:lastRenderedPageBreak/>
        <w:t>S</w:t>
      </w:r>
      <w:r w:rsidRPr="001A5C55">
        <w:rPr>
          <w:rFonts w:ascii="Tahoma" w:hAnsi="Tahoma" w:cs="Tahoma"/>
          <w:b/>
          <w:bCs/>
          <w:sz w:val="28"/>
          <w:szCs w:val="28"/>
        </w:rPr>
        <w:t>upplemental Figure</w:t>
      </w:r>
    </w:p>
    <w:p w14:paraId="4EA09F70" w14:textId="29ECB56D" w:rsidR="00780B05" w:rsidRDefault="00780B05" w:rsidP="00780B05">
      <w:pPr>
        <w:rPr>
          <w:rFonts w:ascii="Tahoma" w:hAnsi="Tahoma" w:cs="Tahoma"/>
          <w:sz w:val="24"/>
          <w:szCs w:val="24"/>
        </w:rPr>
      </w:pPr>
    </w:p>
    <w:p w14:paraId="78F8F108" w14:textId="7C1B8F70" w:rsidR="00C464F7" w:rsidRDefault="00C464F7" w:rsidP="00780B05">
      <w:p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noProof/>
          <w:sz w:val="24"/>
          <w:szCs w:val="24"/>
          <w:lang w:val="en-IN" w:eastAsia="en-IN"/>
        </w:rPr>
        <w:drawing>
          <wp:inline distT="0" distB="0" distL="0" distR="0" wp14:anchorId="51EDD79E" wp14:editId="0B824087">
            <wp:extent cx="5226148" cy="330406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798" cy="3318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6D6D2" w14:textId="77777777" w:rsidR="00C464F7" w:rsidRDefault="00C464F7" w:rsidP="00780B05">
      <w:pPr>
        <w:rPr>
          <w:rFonts w:ascii="Tahoma" w:hAnsi="Tahoma" w:cs="Tahoma"/>
          <w:sz w:val="24"/>
          <w:szCs w:val="24"/>
        </w:rPr>
      </w:pPr>
    </w:p>
    <w:p w14:paraId="44C56EE4" w14:textId="77777777" w:rsidR="00C361A2" w:rsidRPr="00D14E71" w:rsidRDefault="00C361A2" w:rsidP="00C361A2">
      <w:pPr>
        <w:rPr>
          <w:rFonts w:ascii="Tahoma" w:hAnsi="Tahoma" w:cs="Tahoma"/>
          <w:b/>
          <w:bCs/>
          <w:sz w:val="24"/>
          <w:szCs w:val="24"/>
        </w:rPr>
      </w:pPr>
      <w:r w:rsidRPr="00D14E71">
        <w:rPr>
          <w:rFonts w:ascii="Tahoma" w:hAnsi="Tahoma" w:cs="Tahoma"/>
          <w:b/>
          <w:bCs/>
          <w:sz w:val="24"/>
          <w:szCs w:val="24"/>
        </w:rPr>
        <w:t>Supplemental Figure 1. Representative images of divided samples stained by hematoxylin-eosin</w:t>
      </w:r>
    </w:p>
    <w:p w14:paraId="653C0395" w14:textId="77777777" w:rsidR="00C361A2" w:rsidRPr="00D14E71" w:rsidRDefault="00C361A2" w:rsidP="00C361A2">
      <w:pPr>
        <w:rPr>
          <w:rFonts w:ascii="Tahoma" w:hAnsi="Tahoma" w:cs="Tahoma"/>
          <w:sz w:val="24"/>
          <w:szCs w:val="24"/>
        </w:rPr>
      </w:pPr>
      <w:r w:rsidRPr="00D14E71">
        <w:rPr>
          <w:rFonts w:ascii="Tahoma" w:hAnsi="Tahoma" w:cs="Tahoma"/>
          <w:sz w:val="24"/>
          <w:szCs w:val="24"/>
        </w:rPr>
        <w:t xml:space="preserve">Representative images of divided samples stained by </w:t>
      </w:r>
      <w:r w:rsidRPr="00F46211">
        <w:rPr>
          <w:rFonts w:ascii="Tahoma" w:hAnsi="Tahoma" w:cs="Tahoma"/>
          <w:sz w:val="24"/>
          <w:szCs w:val="24"/>
        </w:rPr>
        <w:t>hematoxylin-eosin</w:t>
      </w:r>
      <w:r w:rsidRPr="00D14E71">
        <w:rPr>
          <w:rFonts w:ascii="Tahoma" w:hAnsi="Tahoma" w:cs="Tahoma"/>
          <w:sz w:val="24"/>
          <w:szCs w:val="24"/>
        </w:rPr>
        <w:t xml:space="preserve"> for histopathological diagnosis. The IDs in the figure correspond to the IDs in Table 2 and 3.</w:t>
      </w:r>
    </w:p>
    <w:p w14:paraId="0DD46E27" w14:textId="233A19A1" w:rsidR="00780B05" w:rsidRPr="00C361A2" w:rsidRDefault="00780B05" w:rsidP="00C361A2">
      <w:pPr>
        <w:rPr>
          <w:rFonts w:ascii="Tahoma" w:hAnsi="Tahoma" w:cs="Tahoma"/>
          <w:sz w:val="24"/>
          <w:szCs w:val="24"/>
        </w:rPr>
      </w:pPr>
    </w:p>
    <w:sectPr w:rsidR="00780B05" w:rsidRPr="00C361A2" w:rsidSect="000A0C31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9E3DB3" w14:textId="77777777" w:rsidR="00783166" w:rsidRDefault="00783166" w:rsidP="007D77E3">
      <w:r>
        <w:separator/>
      </w:r>
    </w:p>
  </w:endnote>
  <w:endnote w:type="continuationSeparator" w:id="0">
    <w:p w14:paraId="15C889F2" w14:textId="77777777" w:rsidR="00783166" w:rsidRDefault="00783166" w:rsidP="007D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6297839"/>
      <w:docPartObj>
        <w:docPartGallery w:val="Page Numbers (Bottom of Page)"/>
        <w:docPartUnique/>
      </w:docPartObj>
    </w:sdtPr>
    <w:sdtEndPr/>
    <w:sdtContent>
      <w:p w14:paraId="1CB5EFE9" w14:textId="3C456B1B" w:rsidR="003053DC" w:rsidRDefault="003053D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0C31" w:rsidRPr="000A0C31">
          <w:rPr>
            <w:noProof/>
            <w:lang w:val="ja-JP"/>
          </w:rPr>
          <w:t>2</w:t>
        </w:r>
        <w:r>
          <w:fldChar w:fldCharType="end"/>
        </w:r>
      </w:p>
    </w:sdtContent>
  </w:sdt>
  <w:p w14:paraId="702FECB1" w14:textId="77777777" w:rsidR="0056537C" w:rsidRDefault="005653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A0157" w14:textId="77777777" w:rsidR="00783166" w:rsidRDefault="00783166" w:rsidP="007D77E3">
      <w:r>
        <w:separator/>
      </w:r>
    </w:p>
  </w:footnote>
  <w:footnote w:type="continuationSeparator" w:id="0">
    <w:p w14:paraId="2FA89E59" w14:textId="77777777" w:rsidR="00783166" w:rsidRDefault="00783166" w:rsidP="007D7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B458C"/>
    <w:multiLevelType w:val="hybridMultilevel"/>
    <w:tmpl w:val="25DE193E"/>
    <w:lvl w:ilvl="0" w:tplc="7FD2288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8D83FFC"/>
    <w:multiLevelType w:val="hybridMultilevel"/>
    <w:tmpl w:val="EFD8C752"/>
    <w:lvl w:ilvl="0" w:tplc="DBD871C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F3B64F3"/>
    <w:multiLevelType w:val="hybridMultilevel"/>
    <w:tmpl w:val="C22A54DC"/>
    <w:lvl w:ilvl="0" w:tplc="78249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229115F"/>
    <w:multiLevelType w:val="hybridMultilevel"/>
    <w:tmpl w:val="4C48E1CA"/>
    <w:lvl w:ilvl="0" w:tplc="B20C2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2602DC9"/>
    <w:multiLevelType w:val="hybridMultilevel"/>
    <w:tmpl w:val="4ADE7710"/>
    <w:lvl w:ilvl="0" w:tplc="1C66ED8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ahom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7B23BC7"/>
    <w:multiLevelType w:val="hybridMultilevel"/>
    <w:tmpl w:val="EBF81E18"/>
    <w:lvl w:ilvl="0" w:tplc="2C5297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48D428D5"/>
    <w:multiLevelType w:val="hybridMultilevel"/>
    <w:tmpl w:val="1E108E22"/>
    <w:lvl w:ilvl="0" w:tplc="07E4117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17D7B95"/>
    <w:multiLevelType w:val="hybridMultilevel"/>
    <w:tmpl w:val="11869E0C"/>
    <w:lvl w:ilvl="0" w:tplc="B1D4A0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444400C"/>
    <w:multiLevelType w:val="hybridMultilevel"/>
    <w:tmpl w:val="750E25FE"/>
    <w:lvl w:ilvl="0" w:tplc="C9C62E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7"/>
  </w:num>
  <w:num w:numId="7">
    <w:abstractNumId w:val="1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5edpdsv5tvxke0aecx22e25wtde2etfaxs&quot;&gt;Needle Biopsy_ver1&lt;record-ids&gt;&lt;item&gt;4&lt;/item&gt;&lt;item&gt;5&lt;/item&gt;&lt;item&gt;6&lt;/item&gt;&lt;item&gt;7&lt;/item&gt;&lt;item&gt;8&lt;/item&gt;&lt;item&gt;11&lt;/item&gt;&lt;item&gt;21&lt;/item&gt;&lt;item&gt;29&lt;/item&gt;&lt;item&gt;30&lt;/item&gt;&lt;item&gt;31&lt;/item&gt;&lt;item&gt;32&lt;/item&gt;&lt;item&gt;33&lt;/item&gt;&lt;item&gt;34&lt;/item&gt;&lt;item&gt;35&lt;/item&gt;&lt;item&gt;36&lt;/item&gt;&lt;item&gt;37&lt;/item&gt;&lt;item&gt;47&lt;/item&gt;&lt;item&gt;65&lt;/item&gt;&lt;item&gt;66&lt;/item&gt;&lt;item&gt;68&lt;/item&gt;&lt;item&gt;69&lt;/item&gt;&lt;item&gt;70&lt;/item&gt;&lt;item&gt;71&lt;/item&gt;&lt;/record-ids&gt;&lt;/item&gt;&lt;/Libraries&gt;"/>
  </w:docVars>
  <w:rsids>
    <w:rsidRoot w:val="00D93050"/>
    <w:rsid w:val="00000B55"/>
    <w:rsid w:val="00000D5A"/>
    <w:rsid w:val="000028B0"/>
    <w:rsid w:val="00007012"/>
    <w:rsid w:val="00007219"/>
    <w:rsid w:val="00007989"/>
    <w:rsid w:val="000128F6"/>
    <w:rsid w:val="0001386C"/>
    <w:rsid w:val="0001591A"/>
    <w:rsid w:val="000161DC"/>
    <w:rsid w:val="000165B9"/>
    <w:rsid w:val="00017789"/>
    <w:rsid w:val="00021710"/>
    <w:rsid w:val="00022F2B"/>
    <w:rsid w:val="0002509B"/>
    <w:rsid w:val="00033E8E"/>
    <w:rsid w:val="0003635D"/>
    <w:rsid w:val="00036629"/>
    <w:rsid w:val="00040C53"/>
    <w:rsid w:val="00040E9B"/>
    <w:rsid w:val="00043287"/>
    <w:rsid w:val="00044C30"/>
    <w:rsid w:val="00052AF6"/>
    <w:rsid w:val="000539B7"/>
    <w:rsid w:val="000544DA"/>
    <w:rsid w:val="00060158"/>
    <w:rsid w:val="00060E09"/>
    <w:rsid w:val="00060E89"/>
    <w:rsid w:val="000611BF"/>
    <w:rsid w:val="0006245A"/>
    <w:rsid w:val="00062985"/>
    <w:rsid w:val="00070CF4"/>
    <w:rsid w:val="00071286"/>
    <w:rsid w:val="00073E5D"/>
    <w:rsid w:val="0008009B"/>
    <w:rsid w:val="00082D67"/>
    <w:rsid w:val="0008452F"/>
    <w:rsid w:val="00085909"/>
    <w:rsid w:val="00087CEC"/>
    <w:rsid w:val="00087F1A"/>
    <w:rsid w:val="0009190F"/>
    <w:rsid w:val="00091E41"/>
    <w:rsid w:val="00092491"/>
    <w:rsid w:val="00094E1F"/>
    <w:rsid w:val="00095B6B"/>
    <w:rsid w:val="00095CF2"/>
    <w:rsid w:val="00096908"/>
    <w:rsid w:val="00096EE6"/>
    <w:rsid w:val="00097018"/>
    <w:rsid w:val="000A0C31"/>
    <w:rsid w:val="000A177A"/>
    <w:rsid w:val="000A3F7B"/>
    <w:rsid w:val="000A4563"/>
    <w:rsid w:val="000A4AF2"/>
    <w:rsid w:val="000A54AF"/>
    <w:rsid w:val="000A6EC8"/>
    <w:rsid w:val="000B1D8F"/>
    <w:rsid w:val="000B40BA"/>
    <w:rsid w:val="000B485D"/>
    <w:rsid w:val="000B59A4"/>
    <w:rsid w:val="000B69DD"/>
    <w:rsid w:val="000C0223"/>
    <w:rsid w:val="000C0E3F"/>
    <w:rsid w:val="000C1B73"/>
    <w:rsid w:val="000C274D"/>
    <w:rsid w:val="000C27A3"/>
    <w:rsid w:val="000C3298"/>
    <w:rsid w:val="000C3ED0"/>
    <w:rsid w:val="000C4DFE"/>
    <w:rsid w:val="000C740C"/>
    <w:rsid w:val="000D1B37"/>
    <w:rsid w:val="000D41B0"/>
    <w:rsid w:val="000D54E9"/>
    <w:rsid w:val="000E3452"/>
    <w:rsid w:val="000E5455"/>
    <w:rsid w:val="000E54BE"/>
    <w:rsid w:val="000E6B6D"/>
    <w:rsid w:val="000F31FC"/>
    <w:rsid w:val="000F4BBA"/>
    <w:rsid w:val="000F6D2B"/>
    <w:rsid w:val="000F7020"/>
    <w:rsid w:val="000F736B"/>
    <w:rsid w:val="00102948"/>
    <w:rsid w:val="00103394"/>
    <w:rsid w:val="001107F0"/>
    <w:rsid w:val="0011119A"/>
    <w:rsid w:val="00112E51"/>
    <w:rsid w:val="0012058A"/>
    <w:rsid w:val="00123E6E"/>
    <w:rsid w:val="001254BD"/>
    <w:rsid w:val="0013167D"/>
    <w:rsid w:val="00132F08"/>
    <w:rsid w:val="00133E1E"/>
    <w:rsid w:val="00136C2D"/>
    <w:rsid w:val="001408A7"/>
    <w:rsid w:val="00141226"/>
    <w:rsid w:val="001422B0"/>
    <w:rsid w:val="00146CA5"/>
    <w:rsid w:val="00146F11"/>
    <w:rsid w:val="00147595"/>
    <w:rsid w:val="00147ED8"/>
    <w:rsid w:val="00152D64"/>
    <w:rsid w:val="00153344"/>
    <w:rsid w:val="00153D5E"/>
    <w:rsid w:val="001553CC"/>
    <w:rsid w:val="00155530"/>
    <w:rsid w:val="001556F3"/>
    <w:rsid w:val="00157F1C"/>
    <w:rsid w:val="00162C65"/>
    <w:rsid w:val="0016318B"/>
    <w:rsid w:val="00166C5B"/>
    <w:rsid w:val="0016722D"/>
    <w:rsid w:val="00170BCB"/>
    <w:rsid w:val="0017255B"/>
    <w:rsid w:val="0017763D"/>
    <w:rsid w:val="00180E8E"/>
    <w:rsid w:val="00184ED9"/>
    <w:rsid w:val="001948C8"/>
    <w:rsid w:val="001949E5"/>
    <w:rsid w:val="00194F2B"/>
    <w:rsid w:val="001956FA"/>
    <w:rsid w:val="001A1694"/>
    <w:rsid w:val="001A1E29"/>
    <w:rsid w:val="001A5C55"/>
    <w:rsid w:val="001A67F7"/>
    <w:rsid w:val="001A7BBB"/>
    <w:rsid w:val="001A7C31"/>
    <w:rsid w:val="001A7D31"/>
    <w:rsid w:val="001B10EC"/>
    <w:rsid w:val="001B33E3"/>
    <w:rsid w:val="001B4F72"/>
    <w:rsid w:val="001B53F1"/>
    <w:rsid w:val="001C22B7"/>
    <w:rsid w:val="001C3BDD"/>
    <w:rsid w:val="001C472E"/>
    <w:rsid w:val="001C6A93"/>
    <w:rsid w:val="001C71EC"/>
    <w:rsid w:val="001D088D"/>
    <w:rsid w:val="001D1994"/>
    <w:rsid w:val="001D4007"/>
    <w:rsid w:val="001D41FF"/>
    <w:rsid w:val="001D5882"/>
    <w:rsid w:val="001D7F93"/>
    <w:rsid w:val="001E12D5"/>
    <w:rsid w:val="001E3042"/>
    <w:rsid w:val="001F1798"/>
    <w:rsid w:val="001F3383"/>
    <w:rsid w:val="001F3663"/>
    <w:rsid w:val="001F58F5"/>
    <w:rsid w:val="001F7444"/>
    <w:rsid w:val="001F761A"/>
    <w:rsid w:val="002010E7"/>
    <w:rsid w:val="00201C5A"/>
    <w:rsid w:val="00202BF8"/>
    <w:rsid w:val="002046FB"/>
    <w:rsid w:val="00205366"/>
    <w:rsid w:val="002072FB"/>
    <w:rsid w:val="00211790"/>
    <w:rsid w:val="00213634"/>
    <w:rsid w:val="00214386"/>
    <w:rsid w:val="002151C9"/>
    <w:rsid w:val="00216318"/>
    <w:rsid w:val="00216FF2"/>
    <w:rsid w:val="00221AB7"/>
    <w:rsid w:val="00222489"/>
    <w:rsid w:val="002239F1"/>
    <w:rsid w:val="002266E5"/>
    <w:rsid w:val="002270C4"/>
    <w:rsid w:val="00227E22"/>
    <w:rsid w:val="002313A9"/>
    <w:rsid w:val="00235D2B"/>
    <w:rsid w:val="002416D8"/>
    <w:rsid w:val="00241FE7"/>
    <w:rsid w:val="00242A2C"/>
    <w:rsid w:val="00242CFB"/>
    <w:rsid w:val="00243083"/>
    <w:rsid w:val="00243B9D"/>
    <w:rsid w:val="00243CEA"/>
    <w:rsid w:val="00243E3F"/>
    <w:rsid w:val="0024605B"/>
    <w:rsid w:val="0025040B"/>
    <w:rsid w:val="00252A06"/>
    <w:rsid w:val="0025372F"/>
    <w:rsid w:val="00255FEB"/>
    <w:rsid w:val="0025715F"/>
    <w:rsid w:val="002573C9"/>
    <w:rsid w:val="00257A6F"/>
    <w:rsid w:val="00263B17"/>
    <w:rsid w:val="00266714"/>
    <w:rsid w:val="00266976"/>
    <w:rsid w:val="002727DA"/>
    <w:rsid w:val="002740E0"/>
    <w:rsid w:val="00275075"/>
    <w:rsid w:val="002750B7"/>
    <w:rsid w:val="002765A2"/>
    <w:rsid w:val="00281914"/>
    <w:rsid w:val="00286444"/>
    <w:rsid w:val="002922B8"/>
    <w:rsid w:val="00296EDD"/>
    <w:rsid w:val="002A1B6E"/>
    <w:rsid w:val="002A318B"/>
    <w:rsid w:val="002A40CD"/>
    <w:rsid w:val="002A4427"/>
    <w:rsid w:val="002B0E24"/>
    <w:rsid w:val="002B4979"/>
    <w:rsid w:val="002B5485"/>
    <w:rsid w:val="002B682F"/>
    <w:rsid w:val="002B7A23"/>
    <w:rsid w:val="002C16E4"/>
    <w:rsid w:val="002C3FC6"/>
    <w:rsid w:val="002D0DA3"/>
    <w:rsid w:val="002D4EB3"/>
    <w:rsid w:val="002D682D"/>
    <w:rsid w:val="002E19F3"/>
    <w:rsid w:val="002E2AC0"/>
    <w:rsid w:val="002E75B2"/>
    <w:rsid w:val="002E7C8A"/>
    <w:rsid w:val="002E7CFC"/>
    <w:rsid w:val="002F094B"/>
    <w:rsid w:val="002F1330"/>
    <w:rsid w:val="002F3D05"/>
    <w:rsid w:val="002F7F1E"/>
    <w:rsid w:val="0030077E"/>
    <w:rsid w:val="00300F92"/>
    <w:rsid w:val="00302143"/>
    <w:rsid w:val="00302992"/>
    <w:rsid w:val="003039BD"/>
    <w:rsid w:val="00305300"/>
    <w:rsid w:val="003053DC"/>
    <w:rsid w:val="00305FAF"/>
    <w:rsid w:val="00310EF5"/>
    <w:rsid w:val="00310F58"/>
    <w:rsid w:val="00311E3D"/>
    <w:rsid w:val="00313C41"/>
    <w:rsid w:val="00313F70"/>
    <w:rsid w:val="0031503A"/>
    <w:rsid w:val="003215F9"/>
    <w:rsid w:val="0032358E"/>
    <w:rsid w:val="003243B1"/>
    <w:rsid w:val="00330446"/>
    <w:rsid w:val="003333B6"/>
    <w:rsid w:val="0033382E"/>
    <w:rsid w:val="00334597"/>
    <w:rsid w:val="0033490F"/>
    <w:rsid w:val="0034470A"/>
    <w:rsid w:val="003465D8"/>
    <w:rsid w:val="00346EB6"/>
    <w:rsid w:val="0034759B"/>
    <w:rsid w:val="003478CE"/>
    <w:rsid w:val="003504D6"/>
    <w:rsid w:val="003534F8"/>
    <w:rsid w:val="00353689"/>
    <w:rsid w:val="00354E62"/>
    <w:rsid w:val="0035572B"/>
    <w:rsid w:val="0036041D"/>
    <w:rsid w:val="00361D2D"/>
    <w:rsid w:val="0036261E"/>
    <w:rsid w:val="003642FE"/>
    <w:rsid w:val="003658A0"/>
    <w:rsid w:val="00367AA3"/>
    <w:rsid w:val="00373F53"/>
    <w:rsid w:val="0037721F"/>
    <w:rsid w:val="003810D4"/>
    <w:rsid w:val="00381696"/>
    <w:rsid w:val="003822A4"/>
    <w:rsid w:val="00385B56"/>
    <w:rsid w:val="00387D0E"/>
    <w:rsid w:val="0039524E"/>
    <w:rsid w:val="003A091D"/>
    <w:rsid w:val="003A5103"/>
    <w:rsid w:val="003A5AB0"/>
    <w:rsid w:val="003A76DB"/>
    <w:rsid w:val="003B4AE5"/>
    <w:rsid w:val="003B53AC"/>
    <w:rsid w:val="003B561E"/>
    <w:rsid w:val="003B65A5"/>
    <w:rsid w:val="003C1BEF"/>
    <w:rsid w:val="003C3EA3"/>
    <w:rsid w:val="003C6096"/>
    <w:rsid w:val="003C7AAE"/>
    <w:rsid w:val="003D16D0"/>
    <w:rsid w:val="003D1D5E"/>
    <w:rsid w:val="003D3C3D"/>
    <w:rsid w:val="003D5A1F"/>
    <w:rsid w:val="003D6107"/>
    <w:rsid w:val="003E3A1D"/>
    <w:rsid w:val="003E645E"/>
    <w:rsid w:val="003E79D7"/>
    <w:rsid w:val="003F13BD"/>
    <w:rsid w:val="003F5014"/>
    <w:rsid w:val="003F70AC"/>
    <w:rsid w:val="0040075F"/>
    <w:rsid w:val="00403987"/>
    <w:rsid w:val="004133EF"/>
    <w:rsid w:val="00416358"/>
    <w:rsid w:val="00421CA1"/>
    <w:rsid w:val="004246FE"/>
    <w:rsid w:val="00424BB1"/>
    <w:rsid w:val="00426483"/>
    <w:rsid w:val="00431FBA"/>
    <w:rsid w:val="004325F4"/>
    <w:rsid w:val="00434050"/>
    <w:rsid w:val="004348AE"/>
    <w:rsid w:val="00435165"/>
    <w:rsid w:val="004353A3"/>
    <w:rsid w:val="0043548F"/>
    <w:rsid w:val="00436391"/>
    <w:rsid w:val="00437812"/>
    <w:rsid w:val="004404BB"/>
    <w:rsid w:val="00441711"/>
    <w:rsid w:val="004442C3"/>
    <w:rsid w:val="004444B2"/>
    <w:rsid w:val="004477F5"/>
    <w:rsid w:val="00447F9B"/>
    <w:rsid w:val="004503DD"/>
    <w:rsid w:val="00451893"/>
    <w:rsid w:val="004535B0"/>
    <w:rsid w:val="004602D0"/>
    <w:rsid w:val="00460729"/>
    <w:rsid w:val="004607DC"/>
    <w:rsid w:val="004642E8"/>
    <w:rsid w:val="004667CF"/>
    <w:rsid w:val="00467659"/>
    <w:rsid w:val="004678A1"/>
    <w:rsid w:val="00470BD5"/>
    <w:rsid w:val="00471E61"/>
    <w:rsid w:val="004724B3"/>
    <w:rsid w:val="0047439D"/>
    <w:rsid w:val="004746EB"/>
    <w:rsid w:val="00481FB9"/>
    <w:rsid w:val="00487536"/>
    <w:rsid w:val="00491133"/>
    <w:rsid w:val="004927A3"/>
    <w:rsid w:val="00493184"/>
    <w:rsid w:val="004974EB"/>
    <w:rsid w:val="004A0A29"/>
    <w:rsid w:val="004A30F7"/>
    <w:rsid w:val="004B005D"/>
    <w:rsid w:val="004B2AE6"/>
    <w:rsid w:val="004B3157"/>
    <w:rsid w:val="004B3F1A"/>
    <w:rsid w:val="004C125B"/>
    <w:rsid w:val="004C358D"/>
    <w:rsid w:val="004C3F48"/>
    <w:rsid w:val="004C41BD"/>
    <w:rsid w:val="004C4345"/>
    <w:rsid w:val="004C4B65"/>
    <w:rsid w:val="004D1A32"/>
    <w:rsid w:val="004D51F2"/>
    <w:rsid w:val="004D7A54"/>
    <w:rsid w:val="004E1288"/>
    <w:rsid w:val="004E133C"/>
    <w:rsid w:val="004E2382"/>
    <w:rsid w:val="004E33B2"/>
    <w:rsid w:val="004E49F1"/>
    <w:rsid w:val="004F1256"/>
    <w:rsid w:val="004F1BA4"/>
    <w:rsid w:val="004F3BA6"/>
    <w:rsid w:val="004F4206"/>
    <w:rsid w:val="004F5523"/>
    <w:rsid w:val="00500317"/>
    <w:rsid w:val="005003DF"/>
    <w:rsid w:val="00500E3B"/>
    <w:rsid w:val="0050535B"/>
    <w:rsid w:val="00513A66"/>
    <w:rsid w:val="00514F86"/>
    <w:rsid w:val="00517C89"/>
    <w:rsid w:val="00517D2F"/>
    <w:rsid w:val="0052189B"/>
    <w:rsid w:val="00523398"/>
    <w:rsid w:val="0052437B"/>
    <w:rsid w:val="0052547C"/>
    <w:rsid w:val="00526CC6"/>
    <w:rsid w:val="00532895"/>
    <w:rsid w:val="00536DDC"/>
    <w:rsid w:val="00536EA8"/>
    <w:rsid w:val="0054416B"/>
    <w:rsid w:val="00546696"/>
    <w:rsid w:val="0054780A"/>
    <w:rsid w:val="00550BBA"/>
    <w:rsid w:val="0055231C"/>
    <w:rsid w:val="00557B63"/>
    <w:rsid w:val="00561427"/>
    <w:rsid w:val="00561D73"/>
    <w:rsid w:val="00563321"/>
    <w:rsid w:val="00563C10"/>
    <w:rsid w:val="0056537C"/>
    <w:rsid w:val="00567D94"/>
    <w:rsid w:val="005712F6"/>
    <w:rsid w:val="00574D7E"/>
    <w:rsid w:val="005814B7"/>
    <w:rsid w:val="00590D4E"/>
    <w:rsid w:val="005914A1"/>
    <w:rsid w:val="00592EA2"/>
    <w:rsid w:val="00593B94"/>
    <w:rsid w:val="00594E54"/>
    <w:rsid w:val="005958C5"/>
    <w:rsid w:val="00595C84"/>
    <w:rsid w:val="005A2E2C"/>
    <w:rsid w:val="005B11E8"/>
    <w:rsid w:val="005B4E35"/>
    <w:rsid w:val="005B6FCB"/>
    <w:rsid w:val="005C3A72"/>
    <w:rsid w:val="005C53A6"/>
    <w:rsid w:val="005D4AF1"/>
    <w:rsid w:val="005E3B5F"/>
    <w:rsid w:val="005E3F51"/>
    <w:rsid w:val="005E41E2"/>
    <w:rsid w:val="005F29ED"/>
    <w:rsid w:val="005F6DD7"/>
    <w:rsid w:val="005F7024"/>
    <w:rsid w:val="006008E3"/>
    <w:rsid w:val="0060210D"/>
    <w:rsid w:val="006025D1"/>
    <w:rsid w:val="00602E90"/>
    <w:rsid w:val="0060413C"/>
    <w:rsid w:val="006103F7"/>
    <w:rsid w:val="00610DC0"/>
    <w:rsid w:val="0061398D"/>
    <w:rsid w:val="006140FB"/>
    <w:rsid w:val="0061454B"/>
    <w:rsid w:val="0061788F"/>
    <w:rsid w:val="00617B39"/>
    <w:rsid w:val="0062156F"/>
    <w:rsid w:val="006220DD"/>
    <w:rsid w:val="00624043"/>
    <w:rsid w:val="00633355"/>
    <w:rsid w:val="00643EC0"/>
    <w:rsid w:val="00644CD5"/>
    <w:rsid w:val="00647FDB"/>
    <w:rsid w:val="0065016C"/>
    <w:rsid w:val="006506B9"/>
    <w:rsid w:val="00657F7C"/>
    <w:rsid w:val="006640CF"/>
    <w:rsid w:val="0066464D"/>
    <w:rsid w:val="00665654"/>
    <w:rsid w:val="00666FE7"/>
    <w:rsid w:val="00671958"/>
    <w:rsid w:val="00671CEC"/>
    <w:rsid w:val="00672171"/>
    <w:rsid w:val="00672D85"/>
    <w:rsid w:val="00675AFC"/>
    <w:rsid w:val="00677CF6"/>
    <w:rsid w:val="00680095"/>
    <w:rsid w:val="0068013F"/>
    <w:rsid w:val="0068553A"/>
    <w:rsid w:val="00685DAE"/>
    <w:rsid w:val="00690D22"/>
    <w:rsid w:val="0069585D"/>
    <w:rsid w:val="006A247A"/>
    <w:rsid w:val="006A6251"/>
    <w:rsid w:val="006A6B69"/>
    <w:rsid w:val="006B0DD4"/>
    <w:rsid w:val="006B1412"/>
    <w:rsid w:val="006B39EF"/>
    <w:rsid w:val="006B3CDD"/>
    <w:rsid w:val="006B4485"/>
    <w:rsid w:val="006B485C"/>
    <w:rsid w:val="006C0454"/>
    <w:rsid w:val="006C2A45"/>
    <w:rsid w:val="006C2FF5"/>
    <w:rsid w:val="006C517D"/>
    <w:rsid w:val="006C5E47"/>
    <w:rsid w:val="006D088E"/>
    <w:rsid w:val="006D34C7"/>
    <w:rsid w:val="006D3F19"/>
    <w:rsid w:val="006D5731"/>
    <w:rsid w:val="006E0B3A"/>
    <w:rsid w:val="006E1864"/>
    <w:rsid w:val="006E21AB"/>
    <w:rsid w:val="006E4C50"/>
    <w:rsid w:val="006E52F3"/>
    <w:rsid w:val="006E6314"/>
    <w:rsid w:val="006E7185"/>
    <w:rsid w:val="006E7D4D"/>
    <w:rsid w:val="006F44A5"/>
    <w:rsid w:val="006F4FB5"/>
    <w:rsid w:val="006F6A6D"/>
    <w:rsid w:val="007017CA"/>
    <w:rsid w:val="00703917"/>
    <w:rsid w:val="00711CFB"/>
    <w:rsid w:val="007150C1"/>
    <w:rsid w:val="00715712"/>
    <w:rsid w:val="00717560"/>
    <w:rsid w:val="0072223B"/>
    <w:rsid w:val="00723E62"/>
    <w:rsid w:val="00726989"/>
    <w:rsid w:val="0073177D"/>
    <w:rsid w:val="00733950"/>
    <w:rsid w:val="00734AF8"/>
    <w:rsid w:val="007366F8"/>
    <w:rsid w:val="007375E5"/>
    <w:rsid w:val="00741887"/>
    <w:rsid w:val="00741C16"/>
    <w:rsid w:val="00741FE9"/>
    <w:rsid w:val="007448DB"/>
    <w:rsid w:val="0074675B"/>
    <w:rsid w:val="0075128C"/>
    <w:rsid w:val="00752684"/>
    <w:rsid w:val="00756B38"/>
    <w:rsid w:val="00763FE1"/>
    <w:rsid w:val="00767131"/>
    <w:rsid w:val="007710A0"/>
    <w:rsid w:val="00773295"/>
    <w:rsid w:val="00773367"/>
    <w:rsid w:val="007762C9"/>
    <w:rsid w:val="00780B05"/>
    <w:rsid w:val="00782FCB"/>
    <w:rsid w:val="00783166"/>
    <w:rsid w:val="00784767"/>
    <w:rsid w:val="007850FB"/>
    <w:rsid w:val="0079268D"/>
    <w:rsid w:val="007A1AA0"/>
    <w:rsid w:val="007A1AF2"/>
    <w:rsid w:val="007A1EA0"/>
    <w:rsid w:val="007A3988"/>
    <w:rsid w:val="007A55C6"/>
    <w:rsid w:val="007A7161"/>
    <w:rsid w:val="007C0854"/>
    <w:rsid w:val="007C2087"/>
    <w:rsid w:val="007C3179"/>
    <w:rsid w:val="007C3C6A"/>
    <w:rsid w:val="007C409F"/>
    <w:rsid w:val="007C4DD5"/>
    <w:rsid w:val="007D3479"/>
    <w:rsid w:val="007D4808"/>
    <w:rsid w:val="007D6376"/>
    <w:rsid w:val="007D77E3"/>
    <w:rsid w:val="007E1B1D"/>
    <w:rsid w:val="007E3140"/>
    <w:rsid w:val="007E68BE"/>
    <w:rsid w:val="007E709C"/>
    <w:rsid w:val="007F2497"/>
    <w:rsid w:val="007F2BBE"/>
    <w:rsid w:val="007F3980"/>
    <w:rsid w:val="007F428A"/>
    <w:rsid w:val="0080336F"/>
    <w:rsid w:val="0080654A"/>
    <w:rsid w:val="008073D0"/>
    <w:rsid w:val="00807ADA"/>
    <w:rsid w:val="00811A3A"/>
    <w:rsid w:val="00813859"/>
    <w:rsid w:val="008244BB"/>
    <w:rsid w:val="00830E0E"/>
    <w:rsid w:val="00831DB6"/>
    <w:rsid w:val="00835752"/>
    <w:rsid w:val="008370DD"/>
    <w:rsid w:val="008370DE"/>
    <w:rsid w:val="00837E72"/>
    <w:rsid w:val="0084001C"/>
    <w:rsid w:val="0085046F"/>
    <w:rsid w:val="00855A49"/>
    <w:rsid w:val="00856445"/>
    <w:rsid w:val="00856A72"/>
    <w:rsid w:val="00857C58"/>
    <w:rsid w:val="00861F49"/>
    <w:rsid w:val="00863DF0"/>
    <w:rsid w:val="0086607F"/>
    <w:rsid w:val="008721F7"/>
    <w:rsid w:val="00872A0C"/>
    <w:rsid w:val="008776E7"/>
    <w:rsid w:val="00881496"/>
    <w:rsid w:val="00881881"/>
    <w:rsid w:val="00882DEF"/>
    <w:rsid w:val="0088330E"/>
    <w:rsid w:val="0089066C"/>
    <w:rsid w:val="00890774"/>
    <w:rsid w:val="008923B5"/>
    <w:rsid w:val="00896AD8"/>
    <w:rsid w:val="008A5E8A"/>
    <w:rsid w:val="008B675F"/>
    <w:rsid w:val="008C0E2A"/>
    <w:rsid w:val="008C43AF"/>
    <w:rsid w:val="008C493A"/>
    <w:rsid w:val="008D3D9B"/>
    <w:rsid w:val="008D6441"/>
    <w:rsid w:val="008E1803"/>
    <w:rsid w:val="008E1835"/>
    <w:rsid w:val="008E40C0"/>
    <w:rsid w:val="008E499F"/>
    <w:rsid w:val="008E6B72"/>
    <w:rsid w:val="008E7E4A"/>
    <w:rsid w:val="008F01A5"/>
    <w:rsid w:val="008F16F6"/>
    <w:rsid w:val="00900847"/>
    <w:rsid w:val="009023AD"/>
    <w:rsid w:val="009077B7"/>
    <w:rsid w:val="0091050C"/>
    <w:rsid w:val="00911061"/>
    <w:rsid w:val="0091227E"/>
    <w:rsid w:val="009140C3"/>
    <w:rsid w:val="00915E72"/>
    <w:rsid w:val="00916A7D"/>
    <w:rsid w:val="0092099C"/>
    <w:rsid w:val="00921E5E"/>
    <w:rsid w:val="009237CE"/>
    <w:rsid w:val="009254A8"/>
    <w:rsid w:val="00927935"/>
    <w:rsid w:val="00932FFF"/>
    <w:rsid w:val="009336F9"/>
    <w:rsid w:val="00936BBD"/>
    <w:rsid w:val="00941775"/>
    <w:rsid w:val="00943491"/>
    <w:rsid w:val="00943683"/>
    <w:rsid w:val="0094590B"/>
    <w:rsid w:val="00946946"/>
    <w:rsid w:val="0096377D"/>
    <w:rsid w:val="00966AEE"/>
    <w:rsid w:val="009711E2"/>
    <w:rsid w:val="009725C1"/>
    <w:rsid w:val="00973A3C"/>
    <w:rsid w:val="00975C37"/>
    <w:rsid w:val="009765BC"/>
    <w:rsid w:val="00980304"/>
    <w:rsid w:val="00980529"/>
    <w:rsid w:val="009822B7"/>
    <w:rsid w:val="0098254E"/>
    <w:rsid w:val="009835F6"/>
    <w:rsid w:val="009838BE"/>
    <w:rsid w:val="00984629"/>
    <w:rsid w:val="00984B70"/>
    <w:rsid w:val="009854B9"/>
    <w:rsid w:val="009859A0"/>
    <w:rsid w:val="009906CD"/>
    <w:rsid w:val="00994703"/>
    <w:rsid w:val="00996426"/>
    <w:rsid w:val="00996674"/>
    <w:rsid w:val="00996E4A"/>
    <w:rsid w:val="009973FA"/>
    <w:rsid w:val="009A090B"/>
    <w:rsid w:val="009A79A0"/>
    <w:rsid w:val="009B077A"/>
    <w:rsid w:val="009B0896"/>
    <w:rsid w:val="009C1CDB"/>
    <w:rsid w:val="009C40F9"/>
    <w:rsid w:val="009C46A6"/>
    <w:rsid w:val="009C5A56"/>
    <w:rsid w:val="009C5CB6"/>
    <w:rsid w:val="009C6244"/>
    <w:rsid w:val="009C649A"/>
    <w:rsid w:val="009D3BFE"/>
    <w:rsid w:val="009D441A"/>
    <w:rsid w:val="009E16EB"/>
    <w:rsid w:val="009E3EEF"/>
    <w:rsid w:val="009E4F98"/>
    <w:rsid w:val="009E54C1"/>
    <w:rsid w:val="009E670E"/>
    <w:rsid w:val="009E7F6A"/>
    <w:rsid w:val="009F3DB1"/>
    <w:rsid w:val="009F4AFD"/>
    <w:rsid w:val="009F549D"/>
    <w:rsid w:val="009F58D2"/>
    <w:rsid w:val="009F7173"/>
    <w:rsid w:val="009F7BFB"/>
    <w:rsid w:val="00A01343"/>
    <w:rsid w:val="00A024DA"/>
    <w:rsid w:val="00A0251C"/>
    <w:rsid w:val="00A041E0"/>
    <w:rsid w:val="00A077EC"/>
    <w:rsid w:val="00A12DE1"/>
    <w:rsid w:val="00A15B22"/>
    <w:rsid w:val="00A162BC"/>
    <w:rsid w:val="00A17F29"/>
    <w:rsid w:val="00A217E1"/>
    <w:rsid w:val="00A219D1"/>
    <w:rsid w:val="00A26D70"/>
    <w:rsid w:val="00A26E94"/>
    <w:rsid w:val="00A323D9"/>
    <w:rsid w:val="00A355BF"/>
    <w:rsid w:val="00A36368"/>
    <w:rsid w:val="00A40378"/>
    <w:rsid w:val="00A44229"/>
    <w:rsid w:val="00A4729E"/>
    <w:rsid w:val="00A50759"/>
    <w:rsid w:val="00A51897"/>
    <w:rsid w:val="00A55E47"/>
    <w:rsid w:val="00A563FB"/>
    <w:rsid w:val="00A57318"/>
    <w:rsid w:val="00A62E72"/>
    <w:rsid w:val="00A67A45"/>
    <w:rsid w:val="00A74EDD"/>
    <w:rsid w:val="00A75CFF"/>
    <w:rsid w:val="00A7756D"/>
    <w:rsid w:val="00A80164"/>
    <w:rsid w:val="00A81906"/>
    <w:rsid w:val="00A839D8"/>
    <w:rsid w:val="00A83B17"/>
    <w:rsid w:val="00A84C9D"/>
    <w:rsid w:val="00A8679D"/>
    <w:rsid w:val="00A944C8"/>
    <w:rsid w:val="00A9742D"/>
    <w:rsid w:val="00AA091D"/>
    <w:rsid w:val="00AA0B62"/>
    <w:rsid w:val="00AA1A44"/>
    <w:rsid w:val="00AA4DA0"/>
    <w:rsid w:val="00AA58C4"/>
    <w:rsid w:val="00AA6DB6"/>
    <w:rsid w:val="00AB4F83"/>
    <w:rsid w:val="00AB68B2"/>
    <w:rsid w:val="00AC2B95"/>
    <w:rsid w:val="00AC33CA"/>
    <w:rsid w:val="00AC473C"/>
    <w:rsid w:val="00AC4F01"/>
    <w:rsid w:val="00AC7671"/>
    <w:rsid w:val="00AD031B"/>
    <w:rsid w:val="00AD2FF6"/>
    <w:rsid w:val="00AE02D4"/>
    <w:rsid w:val="00AE4508"/>
    <w:rsid w:val="00AE450C"/>
    <w:rsid w:val="00AE4823"/>
    <w:rsid w:val="00AE7708"/>
    <w:rsid w:val="00AF2AF7"/>
    <w:rsid w:val="00AF5504"/>
    <w:rsid w:val="00AF6B84"/>
    <w:rsid w:val="00AF7034"/>
    <w:rsid w:val="00B0063C"/>
    <w:rsid w:val="00B043A9"/>
    <w:rsid w:val="00B04469"/>
    <w:rsid w:val="00B068C6"/>
    <w:rsid w:val="00B07161"/>
    <w:rsid w:val="00B1080A"/>
    <w:rsid w:val="00B11827"/>
    <w:rsid w:val="00B124FE"/>
    <w:rsid w:val="00B1595F"/>
    <w:rsid w:val="00B17E96"/>
    <w:rsid w:val="00B20474"/>
    <w:rsid w:val="00B22453"/>
    <w:rsid w:val="00B227CD"/>
    <w:rsid w:val="00B23A19"/>
    <w:rsid w:val="00B37526"/>
    <w:rsid w:val="00B37E40"/>
    <w:rsid w:val="00B40077"/>
    <w:rsid w:val="00B4364E"/>
    <w:rsid w:val="00B439F3"/>
    <w:rsid w:val="00B525DA"/>
    <w:rsid w:val="00B53DAE"/>
    <w:rsid w:val="00B55C0C"/>
    <w:rsid w:val="00B577EB"/>
    <w:rsid w:val="00B64A3D"/>
    <w:rsid w:val="00B66A12"/>
    <w:rsid w:val="00B67D30"/>
    <w:rsid w:val="00B67FD4"/>
    <w:rsid w:val="00B70E27"/>
    <w:rsid w:val="00B7222D"/>
    <w:rsid w:val="00B75EAB"/>
    <w:rsid w:val="00B86C9B"/>
    <w:rsid w:val="00B86DF1"/>
    <w:rsid w:val="00B87552"/>
    <w:rsid w:val="00B87B1F"/>
    <w:rsid w:val="00B9021D"/>
    <w:rsid w:val="00B950C0"/>
    <w:rsid w:val="00B95284"/>
    <w:rsid w:val="00B95B79"/>
    <w:rsid w:val="00B95EA6"/>
    <w:rsid w:val="00BA060F"/>
    <w:rsid w:val="00BA188F"/>
    <w:rsid w:val="00BA4B1D"/>
    <w:rsid w:val="00BA4E3F"/>
    <w:rsid w:val="00BA50C6"/>
    <w:rsid w:val="00BB07CE"/>
    <w:rsid w:val="00BB11EC"/>
    <w:rsid w:val="00BB1931"/>
    <w:rsid w:val="00BB2D91"/>
    <w:rsid w:val="00BB2E8C"/>
    <w:rsid w:val="00BB57FE"/>
    <w:rsid w:val="00BB5981"/>
    <w:rsid w:val="00BC2003"/>
    <w:rsid w:val="00BC26B4"/>
    <w:rsid w:val="00BC3E44"/>
    <w:rsid w:val="00BC6C4E"/>
    <w:rsid w:val="00BC6E30"/>
    <w:rsid w:val="00BE24C4"/>
    <w:rsid w:val="00BE27DA"/>
    <w:rsid w:val="00BE4702"/>
    <w:rsid w:val="00BE7344"/>
    <w:rsid w:val="00BF0253"/>
    <w:rsid w:val="00BF0E89"/>
    <w:rsid w:val="00C026EE"/>
    <w:rsid w:val="00C046F6"/>
    <w:rsid w:val="00C05CC7"/>
    <w:rsid w:val="00C12CA1"/>
    <w:rsid w:val="00C144C3"/>
    <w:rsid w:val="00C1654C"/>
    <w:rsid w:val="00C2019E"/>
    <w:rsid w:val="00C21D98"/>
    <w:rsid w:val="00C22566"/>
    <w:rsid w:val="00C22BB3"/>
    <w:rsid w:val="00C22C88"/>
    <w:rsid w:val="00C25367"/>
    <w:rsid w:val="00C329B1"/>
    <w:rsid w:val="00C33C4F"/>
    <w:rsid w:val="00C34DB0"/>
    <w:rsid w:val="00C361A2"/>
    <w:rsid w:val="00C3707B"/>
    <w:rsid w:val="00C3744F"/>
    <w:rsid w:val="00C4281A"/>
    <w:rsid w:val="00C43CB0"/>
    <w:rsid w:val="00C464F7"/>
    <w:rsid w:val="00C47F0A"/>
    <w:rsid w:val="00C51C1A"/>
    <w:rsid w:val="00C55A72"/>
    <w:rsid w:val="00C55D70"/>
    <w:rsid w:val="00C56FB3"/>
    <w:rsid w:val="00C616EC"/>
    <w:rsid w:val="00C6683C"/>
    <w:rsid w:val="00C66EF5"/>
    <w:rsid w:val="00C703C2"/>
    <w:rsid w:val="00C70BEE"/>
    <w:rsid w:val="00C73595"/>
    <w:rsid w:val="00C74C7B"/>
    <w:rsid w:val="00C75210"/>
    <w:rsid w:val="00C75FB3"/>
    <w:rsid w:val="00C915C0"/>
    <w:rsid w:val="00CA3470"/>
    <w:rsid w:val="00CA40EA"/>
    <w:rsid w:val="00CA4680"/>
    <w:rsid w:val="00CA6D19"/>
    <w:rsid w:val="00CB104F"/>
    <w:rsid w:val="00CB1832"/>
    <w:rsid w:val="00CB27F7"/>
    <w:rsid w:val="00CB57A8"/>
    <w:rsid w:val="00CC08E6"/>
    <w:rsid w:val="00CC443D"/>
    <w:rsid w:val="00CC4896"/>
    <w:rsid w:val="00CC6870"/>
    <w:rsid w:val="00CD0E99"/>
    <w:rsid w:val="00CD4D0E"/>
    <w:rsid w:val="00CE0548"/>
    <w:rsid w:val="00CE55D8"/>
    <w:rsid w:val="00CE5727"/>
    <w:rsid w:val="00CF0D53"/>
    <w:rsid w:val="00CF5C25"/>
    <w:rsid w:val="00CF5DEC"/>
    <w:rsid w:val="00CF7411"/>
    <w:rsid w:val="00CF79BE"/>
    <w:rsid w:val="00CF7CB8"/>
    <w:rsid w:val="00D0131A"/>
    <w:rsid w:val="00D03363"/>
    <w:rsid w:val="00D048A0"/>
    <w:rsid w:val="00D0497F"/>
    <w:rsid w:val="00D110DA"/>
    <w:rsid w:val="00D1424F"/>
    <w:rsid w:val="00D14CAD"/>
    <w:rsid w:val="00D17BBE"/>
    <w:rsid w:val="00D17D98"/>
    <w:rsid w:val="00D21094"/>
    <w:rsid w:val="00D257C6"/>
    <w:rsid w:val="00D27D77"/>
    <w:rsid w:val="00D35EE4"/>
    <w:rsid w:val="00D40495"/>
    <w:rsid w:val="00D44097"/>
    <w:rsid w:val="00D450F5"/>
    <w:rsid w:val="00D50D7D"/>
    <w:rsid w:val="00D510B7"/>
    <w:rsid w:val="00D53269"/>
    <w:rsid w:val="00D60841"/>
    <w:rsid w:val="00D60D48"/>
    <w:rsid w:val="00D6106D"/>
    <w:rsid w:val="00D63D42"/>
    <w:rsid w:val="00D63D65"/>
    <w:rsid w:val="00D6443B"/>
    <w:rsid w:val="00D71A83"/>
    <w:rsid w:val="00D73F0A"/>
    <w:rsid w:val="00D74F25"/>
    <w:rsid w:val="00D76A01"/>
    <w:rsid w:val="00D76C58"/>
    <w:rsid w:val="00D80E10"/>
    <w:rsid w:val="00D8248F"/>
    <w:rsid w:val="00D83C90"/>
    <w:rsid w:val="00D87EE3"/>
    <w:rsid w:val="00D93050"/>
    <w:rsid w:val="00D936B4"/>
    <w:rsid w:val="00D93861"/>
    <w:rsid w:val="00D94BF4"/>
    <w:rsid w:val="00DA1C6D"/>
    <w:rsid w:val="00DA28CB"/>
    <w:rsid w:val="00DB1D9E"/>
    <w:rsid w:val="00DB4C03"/>
    <w:rsid w:val="00DB5C67"/>
    <w:rsid w:val="00DC1A24"/>
    <w:rsid w:val="00DC2A72"/>
    <w:rsid w:val="00DD0179"/>
    <w:rsid w:val="00DD2D25"/>
    <w:rsid w:val="00DD5B01"/>
    <w:rsid w:val="00DE42CB"/>
    <w:rsid w:val="00DE6AA1"/>
    <w:rsid w:val="00DE73B6"/>
    <w:rsid w:val="00DF0B91"/>
    <w:rsid w:val="00DF67E0"/>
    <w:rsid w:val="00DF6F8A"/>
    <w:rsid w:val="00DF7007"/>
    <w:rsid w:val="00DF78C0"/>
    <w:rsid w:val="00E00B78"/>
    <w:rsid w:val="00E035DD"/>
    <w:rsid w:val="00E03A02"/>
    <w:rsid w:val="00E04284"/>
    <w:rsid w:val="00E04996"/>
    <w:rsid w:val="00E06CD3"/>
    <w:rsid w:val="00E118BF"/>
    <w:rsid w:val="00E12230"/>
    <w:rsid w:val="00E14436"/>
    <w:rsid w:val="00E16B6D"/>
    <w:rsid w:val="00E16EC9"/>
    <w:rsid w:val="00E23FCE"/>
    <w:rsid w:val="00E3190A"/>
    <w:rsid w:val="00E3311E"/>
    <w:rsid w:val="00E35166"/>
    <w:rsid w:val="00E3532A"/>
    <w:rsid w:val="00E36F00"/>
    <w:rsid w:val="00E41CC4"/>
    <w:rsid w:val="00E42111"/>
    <w:rsid w:val="00E42438"/>
    <w:rsid w:val="00E42B92"/>
    <w:rsid w:val="00E4684F"/>
    <w:rsid w:val="00E52126"/>
    <w:rsid w:val="00E52DEE"/>
    <w:rsid w:val="00E54A75"/>
    <w:rsid w:val="00E54DA7"/>
    <w:rsid w:val="00E57075"/>
    <w:rsid w:val="00E57DAB"/>
    <w:rsid w:val="00E63089"/>
    <w:rsid w:val="00E63804"/>
    <w:rsid w:val="00E64CF0"/>
    <w:rsid w:val="00E6644D"/>
    <w:rsid w:val="00E66D95"/>
    <w:rsid w:val="00E71468"/>
    <w:rsid w:val="00E72570"/>
    <w:rsid w:val="00E736A0"/>
    <w:rsid w:val="00E7614D"/>
    <w:rsid w:val="00E76C60"/>
    <w:rsid w:val="00E775A7"/>
    <w:rsid w:val="00E864E1"/>
    <w:rsid w:val="00E868BD"/>
    <w:rsid w:val="00E877A0"/>
    <w:rsid w:val="00E90A3E"/>
    <w:rsid w:val="00E92E70"/>
    <w:rsid w:val="00EA0A43"/>
    <w:rsid w:val="00EA6315"/>
    <w:rsid w:val="00EB44AA"/>
    <w:rsid w:val="00EB4B06"/>
    <w:rsid w:val="00EB593D"/>
    <w:rsid w:val="00EC1E88"/>
    <w:rsid w:val="00EC2BDD"/>
    <w:rsid w:val="00EC44A2"/>
    <w:rsid w:val="00EC68A7"/>
    <w:rsid w:val="00EC74D0"/>
    <w:rsid w:val="00ED05D8"/>
    <w:rsid w:val="00ED170F"/>
    <w:rsid w:val="00ED6A2F"/>
    <w:rsid w:val="00EE2440"/>
    <w:rsid w:val="00EE280F"/>
    <w:rsid w:val="00EE61B6"/>
    <w:rsid w:val="00EE63F6"/>
    <w:rsid w:val="00EE7928"/>
    <w:rsid w:val="00EF4406"/>
    <w:rsid w:val="00EF5740"/>
    <w:rsid w:val="00F0154A"/>
    <w:rsid w:val="00F074CF"/>
    <w:rsid w:val="00F11342"/>
    <w:rsid w:val="00F11FB0"/>
    <w:rsid w:val="00F15497"/>
    <w:rsid w:val="00F164AC"/>
    <w:rsid w:val="00F202E5"/>
    <w:rsid w:val="00F253AB"/>
    <w:rsid w:val="00F25564"/>
    <w:rsid w:val="00F258E0"/>
    <w:rsid w:val="00F261C4"/>
    <w:rsid w:val="00F27F6A"/>
    <w:rsid w:val="00F337FF"/>
    <w:rsid w:val="00F33E32"/>
    <w:rsid w:val="00F41AB9"/>
    <w:rsid w:val="00F43594"/>
    <w:rsid w:val="00F4722A"/>
    <w:rsid w:val="00F514A9"/>
    <w:rsid w:val="00F520C4"/>
    <w:rsid w:val="00F529CC"/>
    <w:rsid w:val="00F566EE"/>
    <w:rsid w:val="00F57E35"/>
    <w:rsid w:val="00F61782"/>
    <w:rsid w:val="00F62209"/>
    <w:rsid w:val="00F63943"/>
    <w:rsid w:val="00F64029"/>
    <w:rsid w:val="00F65791"/>
    <w:rsid w:val="00F704AB"/>
    <w:rsid w:val="00F706B9"/>
    <w:rsid w:val="00F727C2"/>
    <w:rsid w:val="00F734CD"/>
    <w:rsid w:val="00F73869"/>
    <w:rsid w:val="00F75B8E"/>
    <w:rsid w:val="00F77EAB"/>
    <w:rsid w:val="00F82FC7"/>
    <w:rsid w:val="00F91366"/>
    <w:rsid w:val="00F944EE"/>
    <w:rsid w:val="00F9762B"/>
    <w:rsid w:val="00F97DB3"/>
    <w:rsid w:val="00FA0FC2"/>
    <w:rsid w:val="00FA2147"/>
    <w:rsid w:val="00FA7D86"/>
    <w:rsid w:val="00FB1A65"/>
    <w:rsid w:val="00FB6026"/>
    <w:rsid w:val="00FC0A04"/>
    <w:rsid w:val="00FC2170"/>
    <w:rsid w:val="00FC3A85"/>
    <w:rsid w:val="00FC4539"/>
    <w:rsid w:val="00FC59E1"/>
    <w:rsid w:val="00FC5CD3"/>
    <w:rsid w:val="00FC7E39"/>
    <w:rsid w:val="00FD1873"/>
    <w:rsid w:val="00FD1A4D"/>
    <w:rsid w:val="00FD20CF"/>
    <w:rsid w:val="00FD232E"/>
    <w:rsid w:val="00FD2C44"/>
    <w:rsid w:val="00FE13A2"/>
    <w:rsid w:val="00FE161F"/>
    <w:rsid w:val="00FE3FEC"/>
    <w:rsid w:val="00FE6B15"/>
    <w:rsid w:val="00FF01ED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DE4918"/>
  <w15:chartTrackingRefBased/>
  <w15:docId w15:val="{5E419B31-B672-4AFA-A019-C3507AF1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2FE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C2536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536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91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1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32FF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32FF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32FF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932FFF"/>
    <w:rPr>
      <w:rFonts w:ascii="游明朝" w:eastAsia="游明朝" w:hAnsi="游明朝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7D77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77E3"/>
  </w:style>
  <w:style w:type="paragraph" w:styleId="Footer">
    <w:name w:val="footer"/>
    <w:basedOn w:val="Normal"/>
    <w:link w:val="FooterChar"/>
    <w:uiPriority w:val="99"/>
    <w:unhideWhenUsed/>
    <w:rsid w:val="007D77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77E3"/>
  </w:style>
  <w:style w:type="character" w:styleId="LineNumber">
    <w:name w:val="line number"/>
    <w:basedOn w:val="DefaultParagraphFont"/>
    <w:uiPriority w:val="99"/>
    <w:semiHidden/>
    <w:unhideWhenUsed/>
    <w:rsid w:val="00617B39"/>
  </w:style>
  <w:style w:type="paragraph" w:styleId="Revision">
    <w:name w:val="Revision"/>
    <w:hidden/>
    <w:uiPriority w:val="99"/>
    <w:semiHidden/>
    <w:rsid w:val="00347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3905D-3343-4083-BD4C-7BD0B645E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T</dc:creator>
  <cp:keywords/>
  <dc:description/>
  <cp:lastModifiedBy>Charles Amaladoss R.S.</cp:lastModifiedBy>
  <cp:revision>4</cp:revision>
  <cp:lastPrinted>2022-02-24T07:27:00Z</cp:lastPrinted>
  <dcterms:created xsi:type="dcterms:W3CDTF">2023-03-28T12:33:00Z</dcterms:created>
  <dcterms:modified xsi:type="dcterms:W3CDTF">2023-04-19T07:27:00Z</dcterms:modified>
</cp:coreProperties>
</file>